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824E6" w14:textId="72CAC29E" w:rsidR="004B066C" w:rsidRDefault="004B066C" w:rsidP="004B066C">
      <w:pPr>
        <w:spacing w:line="480" w:lineRule="auto"/>
        <w:jc w:val="both"/>
        <w:rPr>
          <w:b/>
          <w:sz w:val="22"/>
          <w:szCs w:val="22"/>
        </w:rPr>
      </w:pPr>
      <w:bookmarkStart w:id="0" w:name="_GoBack"/>
      <w:bookmarkEnd w:id="0"/>
      <w:r w:rsidRPr="00310608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Pr="00310608">
        <w:rPr>
          <w:b/>
          <w:sz w:val="22"/>
          <w:szCs w:val="22"/>
        </w:rPr>
        <w:t>4. GSEA – GO term analysis</w:t>
      </w:r>
    </w:p>
    <w:p w14:paraId="67991C5C" w14:textId="77E1E416" w:rsidR="004B066C" w:rsidRDefault="004B066C" w:rsidP="004B066C">
      <w:pPr>
        <w:spacing w:line="480" w:lineRule="auto"/>
        <w:jc w:val="both"/>
        <w:rPr>
          <w:b/>
          <w:sz w:val="22"/>
          <w:szCs w:val="22"/>
        </w:rPr>
      </w:pPr>
    </w:p>
    <w:p w14:paraId="2FF82B0F" w14:textId="77777777" w:rsidR="004B066C" w:rsidRPr="00310608" w:rsidRDefault="004B066C" w:rsidP="004B066C">
      <w:pPr>
        <w:spacing w:line="480" w:lineRule="auto"/>
        <w:jc w:val="both"/>
        <w:rPr>
          <w:b/>
          <w:sz w:val="22"/>
          <w:szCs w:val="22"/>
        </w:rPr>
      </w:pPr>
    </w:p>
    <w:tbl>
      <w:tblPr>
        <w:tblW w:w="8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1560"/>
        <w:gridCol w:w="4320"/>
        <w:gridCol w:w="1660"/>
      </w:tblGrid>
      <w:tr w:rsidR="004B066C" w:rsidRPr="00310608" w14:paraId="1C513B46" w14:textId="77777777" w:rsidTr="007C7BE2">
        <w:trPr>
          <w:trHeight w:val="455"/>
          <w:jc w:val="center"/>
        </w:trPr>
        <w:tc>
          <w:tcPr>
            <w:tcW w:w="980" w:type="dxa"/>
            <w:tcBorders>
              <w:bottom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22C670A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C79E285" w14:textId="77777777" w:rsidR="004B066C" w:rsidRPr="00310608" w:rsidRDefault="004B066C" w:rsidP="007C7BE2">
            <w:pPr>
              <w:rPr>
                <w:b/>
                <w:sz w:val="22"/>
                <w:szCs w:val="22"/>
              </w:rPr>
            </w:pPr>
            <w:r w:rsidRPr="00310608">
              <w:rPr>
                <w:b/>
                <w:sz w:val="22"/>
                <w:szCs w:val="22"/>
              </w:rPr>
              <w:t>Gene Set</w:t>
            </w:r>
          </w:p>
        </w:tc>
        <w:tc>
          <w:tcPr>
            <w:tcW w:w="4320" w:type="dxa"/>
            <w:tcBorders>
              <w:bottom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AF3D3C5" w14:textId="77777777" w:rsidR="004B066C" w:rsidRPr="00310608" w:rsidRDefault="004B066C" w:rsidP="007C7BE2">
            <w:pPr>
              <w:rPr>
                <w:b/>
                <w:sz w:val="22"/>
                <w:szCs w:val="22"/>
              </w:rPr>
            </w:pPr>
            <w:r w:rsidRPr="00310608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660" w:type="dxa"/>
            <w:tcBorders>
              <w:bottom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7100308" w14:textId="77777777" w:rsidR="004B066C" w:rsidRPr="004B066C" w:rsidRDefault="004B066C" w:rsidP="007C7BE2">
            <w:pPr>
              <w:jc w:val="center"/>
              <w:rPr>
                <w:b/>
                <w:sz w:val="22"/>
                <w:szCs w:val="22"/>
              </w:rPr>
            </w:pPr>
            <w:r w:rsidRPr="004B066C">
              <w:rPr>
                <w:b/>
                <w:sz w:val="22"/>
                <w:szCs w:val="22"/>
              </w:rPr>
              <w:t>FDR</w:t>
            </w:r>
          </w:p>
        </w:tc>
      </w:tr>
      <w:tr w:rsidR="004B066C" w:rsidRPr="00310608" w14:paraId="3140CB58" w14:textId="77777777" w:rsidTr="007C7BE2">
        <w:trPr>
          <w:trHeight w:val="352"/>
          <w:jc w:val="center"/>
        </w:trPr>
        <w:tc>
          <w:tcPr>
            <w:tcW w:w="980" w:type="dxa"/>
            <w:tcBorders>
              <w:top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35BBF73" w14:textId="77777777" w:rsidR="004B066C" w:rsidRPr="00310608" w:rsidRDefault="004B066C" w:rsidP="007C7BE2">
            <w:pPr>
              <w:rPr>
                <w:b/>
                <w:sz w:val="22"/>
                <w:szCs w:val="22"/>
              </w:rPr>
            </w:pPr>
            <w:r w:rsidRPr="00310608">
              <w:rPr>
                <w:b/>
                <w:sz w:val="22"/>
                <w:szCs w:val="22"/>
              </w:rPr>
              <w:t>GO-BP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1CC8282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48880</w:t>
            </w:r>
          </w:p>
        </w:tc>
        <w:tc>
          <w:tcPr>
            <w:tcW w:w="4320" w:type="dxa"/>
            <w:tcBorders>
              <w:top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DB78613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sensory system development</w:t>
            </w:r>
          </w:p>
        </w:tc>
        <w:tc>
          <w:tcPr>
            <w:tcW w:w="1660" w:type="dxa"/>
            <w:tcBorders>
              <w:top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49F605E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0.00E+00</w:t>
            </w:r>
          </w:p>
        </w:tc>
      </w:tr>
      <w:tr w:rsidR="004B066C" w:rsidRPr="00310608" w14:paraId="214C1A1B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DC5B69A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4FAFE4C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60322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BFA86F8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head development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518BE60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0.00E+00</w:t>
            </w:r>
          </w:p>
        </w:tc>
      </w:tr>
      <w:tr w:rsidR="004B066C" w:rsidRPr="00310608" w14:paraId="271ADF06" w14:textId="77777777" w:rsidTr="007C7BE2">
        <w:trPr>
          <w:trHeight w:val="496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F923E3E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86AD8D2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09792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60CB35A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mbryo development ending in birth or egg hatching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0494CF9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0.00E+00</w:t>
            </w:r>
          </w:p>
        </w:tc>
      </w:tr>
      <w:tr w:rsidR="004B066C" w:rsidRPr="00310608" w14:paraId="223F987E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CEAB89A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3B8DA76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07423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5A1DDFF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sensory organ development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DCE6683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0.00E+00</w:t>
            </w:r>
          </w:p>
        </w:tc>
      </w:tr>
      <w:tr w:rsidR="004B066C" w:rsidRPr="00310608" w14:paraId="46B653D1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CC9D8A3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688CE43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07417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95DD3A8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central nervous system development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F8D9C6A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0.00E+00</w:t>
            </w:r>
          </w:p>
        </w:tc>
      </w:tr>
      <w:tr w:rsidR="004B066C" w:rsidRPr="00310608" w14:paraId="50E64F09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BBA5370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61FD9B7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09891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EEFF5C7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positive regulation of biosynthetic process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6B4CB41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4.97E-04</w:t>
            </w:r>
          </w:p>
        </w:tc>
      </w:tr>
      <w:tr w:rsidR="004B066C" w:rsidRPr="00310608" w14:paraId="21634EA9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E72DE9E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7D31EC8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30182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95087CB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neuron differentiation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17645DF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8.52E-04</w:t>
            </w:r>
          </w:p>
        </w:tc>
      </w:tr>
      <w:tr w:rsidR="004B066C" w:rsidRPr="00310608" w14:paraId="3577DAB3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9CD6A47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8733188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07389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6402577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pattern specification process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5EA381E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8.70E-04</w:t>
            </w:r>
          </w:p>
        </w:tc>
      </w:tr>
      <w:tr w:rsidR="004B066C" w:rsidRPr="00310608" w14:paraId="46C172D3" w14:textId="77777777" w:rsidTr="007C7BE2">
        <w:trPr>
          <w:trHeight w:val="554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20DCBFC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6575CE8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45935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09432BC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positive regulation of nucleobase-containing compound metabolic process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06B12EB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8.84E-04</w:t>
            </w:r>
          </w:p>
        </w:tc>
      </w:tr>
      <w:tr w:rsidR="004B066C" w:rsidRPr="00310608" w14:paraId="51F97AF7" w14:textId="77777777" w:rsidTr="007C7BE2">
        <w:trPr>
          <w:trHeight w:val="548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65EDE00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0775536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2000026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D0C965C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regulation of multicellular organismal development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6F14BE5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1.27E-03</w:t>
            </w:r>
          </w:p>
        </w:tc>
      </w:tr>
      <w:tr w:rsidR="004B066C" w:rsidRPr="00310608" w14:paraId="5D21591A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AEF2959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4123071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10628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8D95BA7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positive regulation of gene expression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59E1891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1.29E-03</w:t>
            </w:r>
          </w:p>
        </w:tc>
      </w:tr>
      <w:tr w:rsidR="004B066C" w:rsidRPr="00310608" w14:paraId="1234A37E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3641FE5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3289226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45595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67B7C3F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regulation of cell differentiation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A5A3875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1.45E-03</w:t>
            </w:r>
          </w:p>
        </w:tc>
      </w:tr>
      <w:tr w:rsidR="004B066C" w:rsidRPr="00310608" w14:paraId="2F0241E2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870DB17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C91AB50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48598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B66117A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mbryonic morphogenesis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5B94114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1.57E-03</w:t>
            </w:r>
          </w:p>
        </w:tc>
      </w:tr>
      <w:tr w:rsidR="004B066C" w:rsidRPr="00310608" w14:paraId="344FD615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4A635A0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763E947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45165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EF944CC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cell fate commitment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BD137A0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1.59E-03</w:t>
            </w:r>
          </w:p>
        </w:tc>
      </w:tr>
      <w:tr w:rsidR="004B066C" w:rsidRPr="00310608" w14:paraId="2813A7A8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5D4BF1D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DB4B36B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60485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85401B1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mesenchyme development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D1937A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1.70E-03</w:t>
            </w:r>
          </w:p>
        </w:tc>
      </w:tr>
      <w:tr w:rsidR="004B066C" w:rsidRPr="00310608" w14:paraId="0D9E6AE3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513A6EF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DF7DC91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19932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8D573EE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second-messenger-mediated signaling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FCD2F5A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1.16E-02</w:t>
            </w:r>
          </w:p>
        </w:tc>
      </w:tr>
      <w:tr w:rsidR="004B066C" w:rsidRPr="00310608" w14:paraId="69D2F927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1773C1E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64A0079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00003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000F6EE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reproduction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00DBB30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1.61E-02</w:t>
            </w:r>
          </w:p>
        </w:tc>
      </w:tr>
      <w:tr w:rsidR="004B066C" w:rsidRPr="00310608" w14:paraId="74F98466" w14:textId="77777777" w:rsidTr="007C7BE2">
        <w:trPr>
          <w:trHeight w:val="331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DAD3744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92E0D55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6C269B8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B5E8AA3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</w:p>
        </w:tc>
      </w:tr>
      <w:tr w:rsidR="004B066C" w:rsidRPr="00310608" w14:paraId="04063419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359408E" w14:textId="77777777" w:rsidR="004B066C" w:rsidRPr="00310608" w:rsidRDefault="004B066C" w:rsidP="007C7BE2">
            <w:pPr>
              <w:rPr>
                <w:b/>
                <w:sz w:val="22"/>
                <w:szCs w:val="22"/>
              </w:rPr>
            </w:pPr>
            <w:r w:rsidRPr="00310608">
              <w:rPr>
                <w:b/>
                <w:sz w:val="22"/>
                <w:szCs w:val="22"/>
              </w:rPr>
              <w:t>GO-MF</w:t>
            </w: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0E5909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08134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B7A72C0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transcription factor binding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39130B3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0.00E+00</w:t>
            </w:r>
          </w:p>
        </w:tc>
      </w:tr>
      <w:tr w:rsidR="004B066C" w:rsidRPr="00310608" w14:paraId="2B3A054A" w14:textId="77777777" w:rsidTr="007C7BE2">
        <w:trPr>
          <w:trHeight w:val="520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D095A3A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AD75748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00981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23C5ADE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DNA-binding transcription factor activity, RNA polymerase II-specific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076DE46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0.00E+00</w:t>
            </w:r>
          </w:p>
        </w:tc>
      </w:tr>
      <w:tr w:rsidR="004B066C" w:rsidRPr="00310608" w14:paraId="64B0F0BE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BE9A3E6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D419B59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03690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8F19BA5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double-stranded DNA binding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ECDB96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0.00E+00</w:t>
            </w:r>
          </w:p>
        </w:tc>
      </w:tr>
      <w:tr w:rsidR="004B066C" w:rsidRPr="00310608" w14:paraId="34579EF3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3108E66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D33D60A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01067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8A7288F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regulatory region nucleic acid binding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FCBB125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0.00E+00</w:t>
            </w:r>
          </w:p>
        </w:tc>
      </w:tr>
      <w:tr w:rsidR="004B066C" w:rsidRPr="00310608" w14:paraId="375F338B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079A732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60FF79C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46983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D9B22B1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protein dimerization activity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38EC66E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3.16E-04</w:t>
            </w:r>
          </w:p>
        </w:tc>
      </w:tr>
      <w:tr w:rsidR="004B066C" w:rsidRPr="00310608" w14:paraId="59FF8F17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A491D35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1F25F8F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30545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A48BA9B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receptor regulator activity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32B94FE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9.48E-02</w:t>
            </w:r>
          </w:p>
        </w:tc>
      </w:tr>
      <w:tr w:rsidR="004B066C" w:rsidRPr="00310608" w14:paraId="12433E97" w14:textId="77777777" w:rsidTr="007C7BE2">
        <w:trPr>
          <w:trHeight w:val="352"/>
          <w:jc w:val="center"/>
        </w:trPr>
        <w:tc>
          <w:tcPr>
            <w:tcW w:w="98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C2155C0" w14:textId="77777777" w:rsidR="004B066C" w:rsidRPr="00310608" w:rsidRDefault="004B066C" w:rsidP="007C7BE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5E36BE8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O :0003712</w:t>
            </w:r>
          </w:p>
        </w:tc>
        <w:tc>
          <w:tcPr>
            <w:tcW w:w="432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0AF9638" w14:textId="77777777" w:rsidR="004B066C" w:rsidRPr="00310608" w:rsidRDefault="004B066C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transcription coregulator activity</w:t>
            </w:r>
          </w:p>
        </w:tc>
        <w:tc>
          <w:tcPr>
            <w:tcW w:w="16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B22D49C" w14:textId="77777777" w:rsidR="004B066C" w:rsidRPr="004B066C" w:rsidRDefault="004B066C" w:rsidP="007C7BE2">
            <w:pPr>
              <w:jc w:val="center"/>
              <w:rPr>
                <w:sz w:val="22"/>
                <w:szCs w:val="22"/>
              </w:rPr>
            </w:pPr>
            <w:r w:rsidRPr="004B066C">
              <w:rPr>
                <w:sz w:val="22"/>
                <w:szCs w:val="22"/>
              </w:rPr>
              <w:t>1.19E-01</w:t>
            </w:r>
          </w:p>
        </w:tc>
      </w:tr>
    </w:tbl>
    <w:p w14:paraId="1263E3B9" w14:textId="77777777" w:rsidR="00C247D2" w:rsidRDefault="004B066C"/>
    <w:sectPr w:rsidR="00C247D2" w:rsidSect="005553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6C"/>
    <w:rsid w:val="00006533"/>
    <w:rsid w:val="000075BC"/>
    <w:rsid w:val="00020ED4"/>
    <w:rsid w:val="00027074"/>
    <w:rsid w:val="00035285"/>
    <w:rsid w:val="0005117B"/>
    <w:rsid w:val="0005281E"/>
    <w:rsid w:val="000562F2"/>
    <w:rsid w:val="00060BE4"/>
    <w:rsid w:val="00062EA4"/>
    <w:rsid w:val="0006790E"/>
    <w:rsid w:val="000709E7"/>
    <w:rsid w:val="00072D0D"/>
    <w:rsid w:val="00075A28"/>
    <w:rsid w:val="000829D6"/>
    <w:rsid w:val="00087139"/>
    <w:rsid w:val="00090490"/>
    <w:rsid w:val="00092912"/>
    <w:rsid w:val="00094133"/>
    <w:rsid w:val="000A0371"/>
    <w:rsid w:val="000A06C7"/>
    <w:rsid w:val="000A2778"/>
    <w:rsid w:val="000C3617"/>
    <w:rsid w:val="000D057E"/>
    <w:rsid w:val="000F6158"/>
    <w:rsid w:val="0010390D"/>
    <w:rsid w:val="00111038"/>
    <w:rsid w:val="0011262F"/>
    <w:rsid w:val="00126BCE"/>
    <w:rsid w:val="001275DD"/>
    <w:rsid w:val="00145D17"/>
    <w:rsid w:val="0015684B"/>
    <w:rsid w:val="001575A0"/>
    <w:rsid w:val="001616A0"/>
    <w:rsid w:val="001619CD"/>
    <w:rsid w:val="00165A27"/>
    <w:rsid w:val="00165D05"/>
    <w:rsid w:val="00176FF2"/>
    <w:rsid w:val="00190001"/>
    <w:rsid w:val="0019028A"/>
    <w:rsid w:val="00192E33"/>
    <w:rsid w:val="0019590E"/>
    <w:rsid w:val="001A1387"/>
    <w:rsid w:val="001B255C"/>
    <w:rsid w:val="001B73E4"/>
    <w:rsid w:val="001B75B0"/>
    <w:rsid w:val="001C34EC"/>
    <w:rsid w:val="001E144E"/>
    <w:rsid w:val="001F226E"/>
    <w:rsid w:val="00205C6D"/>
    <w:rsid w:val="0020715A"/>
    <w:rsid w:val="002076FA"/>
    <w:rsid w:val="0021408B"/>
    <w:rsid w:val="002210FE"/>
    <w:rsid w:val="0023091E"/>
    <w:rsid w:val="00235029"/>
    <w:rsid w:val="0024189D"/>
    <w:rsid w:val="00247F80"/>
    <w:rsid w:val="002820BC"/>
    <w:rsid w:val="0028306C"/>
    <w:rsid w:val="00284828"/>
    <w:rsid w:val="00293982"/>
    <w:rsid w:val="00296D74"/>
    <w:rsid w:val="002A31F5"/>
    <w:rsid w:val="002B13CA"/>
    <w:rsid w:val="002B1773"/>
    <w:rsid w:val="002B5577"/>
    <w:rsid w:val="002C0813"/>
    <w:rsid w:val="002D47C2"/>
    <w:rsid w:val="002D4FE7"/>
    <w:rsid w:val="002D79CA"/>
    <w:rsid w:val="002E4BCD"/>
    <w:rsid w:val="002E5640"/>
    <w:rsid w:val="00315752"/>
    <w:rsid w:val="00317FF5"/>
    <w:rsid w:val="003216B6"/>
    <w:rsid w:val="003310F7"/>
    <w:rsid w:val="00336475"/>
    <w:rsid w:val="00357557"/>
    <w:rsid w:val="00357BF5"/>
    <w:rsid w:val="00361936"/>
    <w:rsid w:val="00365908"/>
    <w:rsid w:val="00366B7C"/>
    <w:rsid w:val="00367224"/>
    <w:rsid w:val="00373015"/>
    <w:rsid w:val="0037409D"/>
    <w:rsid w:val="0039744E"/>
    <w:rsid w:val="003B76FF"/>
    <w:rsid w:val="003E5DAC"/>
    <w:rsid w:val="003E6B26"/>
    <w:rsid w:val="004003A5"/>
    <w:rsid w:val="0043600F"/>
    <w:rsid w:val="00440EEA"/>
    <w:rsid w:val="00445FF5"/>
    <w:rsid w:val="00455863"/>
    <w:rsid w:val="00467C0E"/>
    <w:rsid w:val="004741D5"/>
    <w:rsid w:val="004752D0"/>
    <w:rsid w:val="00476043"/>
    <w:rsid w:val="004904DB"/>
    <w:rsid w:val="0049350C"/>
    <w:rsid w:val="00497ACD"/>
    <w:rsid w:val="004B066C"/>
    <w:rsid w:val="004B22E1"/>
    <w:rsid w:val="004B37E4"/>
    <w:rsid w:val="004C1715"/>
    <w:rsid w:val="004E1316"/>
    <w:rsid w:val="004E5EA1"/>
    <w:rsid w:val="004E7918"/>
    <w:rsid w:val="004F14CF"/>
    <w:rsid w:val="004F53C5"/>
    <w:rsid w:val="005135A6"/>
    <w:rsid w:val="0052622E"/>
    <w:rsid w:val="00541EB9"/>
    <w:rsid w:val="005553A5"/>
    <w:rsid w:val="00574399"/>
    <w:rsid w:val="005900D5"/>
    <w:rsid w:val="00593E7E"/>
    <w:rsid w:val="00597D91"/>
    <w:rsid w:val="005B7077"/>
    <w:rsid w:val="005C343C"/>
    <w:rsid w:val="005D1F53"/>
    <w:rsid w:val="005E1570"/>
    <w:rsid w:val="005E4610"/>
    <w:rsid w:val="005E779A"/>
    <w:rsid w:val="005F6A06"/>
    <w:rsid w:val="005F7087"/>
    <w:rsid w:val="00604A03"/>
    <w:rsid w:val="00606965"/>
    <w:rsid w:val="00643977"/>
    <w:rsid w:val="00644FC0"/>
    <w:rsid w:val="006535DF"/>
    <w:rsid w:val="00661F47"/>
    <w:rsid w:val="006648FB"/>
    <w:rsid w:val="00667015"/>
    <w:rsid w:val="00670EBD"/>
    <w:rsid w:val="00676703"/>
    <w:rsid w:val="006A5FED"/>
    <w:rsid w:val="006B5BBD"/>
    <w:rsid w:val="006C5967"/>
    <w:rsid w:val="006E1351"/>
    <w:rsid w:val="006E2EE0"/>
    <w:rsid w:val="006E33A4"/>
    <w:rsid w:val="006F58ED"/>
    <w:rsid w:val="0074451A"/>
    <w:rsid w:val="0075329C"/>
    <w:rsid w:val="0076151E"/>
    <w:rsid w:val="00765A40"/>
    <w:rsid w:val="007733A7"/>
    <w:rsid w:val="00777909"/>
    <w:rsid w:val="00781C29"/>
    <w:rsid w:val="0078382C"/>
    <w:rsid w:val="00784762"/>
    <w:rsid w:val="00790740"/>
    <w:rsid w:val="00794C96"/>
    <w:rsid w:val="007A14EE"/>
    <w:rsid w:val="007A5702"/>
    <w:rsid w:val="007B3FA9"/>
    <w:rsid w:val="007C23AA"/>
    <w:rsid w:val="007C3583"/>
    <w:rsid w:val="007D4708"/>
    <w:rsid w:val="007F26DA"/>
    <w:rsid w:val="008060BB"/>
    <w:rsid w:val="00810BFD"/>
    <w:rsid w:val="00816E4B"/>
    <w:rsid w:val="008242B5"/>
    <w:rsid w:val="00826E81"/>
    <w:rsid w:val="0084163E"/>
    <w:rsid w:val="008534D7"/>
    <w:rsid w:val="0085747E"/>
    <w:rsid w:val="0086398B"/>
    <w:rsid w:val="00865716"/>
    <w:rsid w:val="00873C5A"/>
    <w:rsid w:val="00876C74"/>
    <w:rsid w:val="008818F1"/>
    <w:rsid w:val="00896BF4"/>
    <w:rsid w:val="008A67C2"/>
    <w:rsid w:val="008A7C9B"/>
    <w:rsid w:val="008C5DB3"/>
    <w:rsid w:val="008E1C5F"/>
    <w:rsid w:val="008E47CF"/>
    <w:rsid w:val="008E5BC3"/>
    <w:rsid w:val="008E7DEA"/>
    <w:rsid w:val="008F799F"/>
    <w:rsid w:val="00900614"/>
    <w:rsid w:val="00900BFC"/>
    <w:rsid w:val="009151E1"/>
    <w:rsid w:val="009153C7"/>
    <w:rsid w:val="009260FA"/>
    <w:rsid w:val="009338D3"/>
    <w:rsid w:val="00953E92"/>
    <w:rsid w:val="00955C24"/>
    <w:rsid w:val="00960824"/>
    <w:rsid w:val="00962F4D"/>
    <w:rsid w:val="00970C2D"/>
    <w:rsid w:val="00971B00"/>
    <w:rsid w:val="00973452"/>
    <w:rsid w:val="00984089"/>
    <w:rsid w:val="009A0323"/>
    <w:rsid w:val="009A5E71"/>
    <w:rsid w:val="009B40EE"/>
    <w:rsid w:val="009C32A1"/>
    <w:rsid w:val="009D17CD"/>
    <w:rsid w:val="009D2CC8"/>
    <w:rsid w:val="009D39E1"/>
    <w:rsid w:val="009D6A88"/>
    <w:rsid w:val="009E2338"/>
    <w:rsid w:val="00A011D3"/>
    <w:rsid w:val="00A04FAA"/>
    <w:rsid w:val="00A061C0"/>
    <w:rsid w:val="00A06B04"/>
    <w:rsid w:val="00A06C87"/>
    <w:rsid w:val="00A15FC6"/>
    <w:rsid w:val="00A348E9"/>
    <w:rsid w:val="00A36B40"/>
    <w:rsid w:val="00A4046A"/>
    <w:rsid w:val="00A41A04"/>
    <w:rsid w:val="00A41F46"/>
    <w:rsid w:val="00A62718"/>
    <w:rsid w:val="00A72D11"/>
    <w:rsid w:val="00A84CB0"/>
    <w:rsid w:val="00A91186"/>
    <w:rsid w:val="00AB5A90"/>
    <w:rsid w:val="00AD280D"/>
    <w:rsid w:val="00AE0559"/>
    <w:rsid w:val="00AE3E27"/>
    <w:rsid w:val="00AE7166"/>
    <w:rsid w:val="00AE71D5"/>
    <w:rsid w:val="00AF08A1"/>
    <w:rsid w:val="00AF1749"/>
    <w:rsid w:val="00AF26AC"/>
    <w:rsid w:val="00AF3E11"/>
    <w:rsid w:val="00AF4B52"/>
    <w:rsid w:val="00AF554C"/>
    <w:rsid w:val="00B1077B"/>
    <w:rsid w:val="00B13E4E"/>
    <w:rsid w:val="00B15CA2"/>
    <w:rsid w:val="00B17E86"/>
    <w:rsid w:val="00B22959"/>
    <w:rsid w:val="00B24C37"/>
    <w:rsid w:val="00B27AD1"/>
    <w:rsid w:val="00B30704"/>
    <w:rsid w:val="00B41E85"/>
    <w:rsid w:val="00B44A42"/>
    <w:rsid w:val="00B67904"/>
    <w:rsid w:val="00B8398A"/>
    <w:rsid w:val="00B84AC6"/>
    <w:rsid w:val="00B8777C"/>
    <w:rsid w:val="00B90901"/>
    <w:rsid w:val="00BA391E"/>
    <w:rsid w:val="00BB412E"/>
    <w:rsid w:val="00BB7472"/>
    <w:rsid w:val="00BC5647"/>
    <w:rsid w:val="00BD3983"/>
    <w:rsid w:val="00BD5C7C"/>
    <w:rsid w:val="00BE75E6"/>
    <w:rsid w:val="00BF4811"/>
    <w:rsid w:val="00BF5B17"/>
    <w:rsid w:val="00BF6D7F"/>
    <w:rsid w:val="00C06AB4"/>
    <w:rsid w:val="00C11B8A"/>
    <w:rsid w:val="00C201C5"/>
    <w:rsid w:val="00C37580"/>
    <w:rsid w:val="00C37F86"/>
    <w:rsid w:val="00C46FB1"/>
    <w:rsid w:val="00C61D57"/>
    <w:rsid w:val="00C6719F"/>
    <w:rsid w:val="00C97DCE"/>
    <w:rsid w:val="00CA1414"/>
    <w:rsid w:val="00CB033B"/>
    <w:rsid w:val="00CC20BB"/>
    <w:rsid w:val="00CD580A"/>
    <w:rsid w:val="00CE2C9A"/>
    <w:rsid w:val="00CF0073"/>
    <w:rsid w:val="00CF2009"/>
    <w:rsid w:val="00CF7B43"/>
    <w:rsid w:val="00D02074"/>
    <w:rsid w:val="00D1337D"/>
    <w:rsid w:val="00D1390C"/>
    <w:rsid w:val="00D15EA6"/>
    <w:rsid w:val="00D313C9"/>
    <w:rsid w:val="00D31D8C"/>
    <w:rsid w:val="00D35909"/>
    <w:rsid w:val="00D37995"/>
    <w:rsid w:val="00D40099"/>
    <w:rsid w:val="00D43C58"/>
    <w:rsid w:val="00D504C2"/>
    <w:rsid w:val="00D55011"/>
    <w:rsid w:val="00D806C5"/>
    <w:rsid w:val="00D82D19"/>
    <w:rsid w:val="00D8522F"/>
    <w:rsid w:val="00D86925"/>
    <w:rsid w:val="00DA2844"/>
    <w:rsid w:val="00DA6DB3"/>
    <w:rsid w:val="00DB428B"/>
    <w:rsid w:val="00DC423A"/>
    <w:rsid w:val="00DC5153"/>
    <w:rsid w:val="00DD2480"/>
    <w:rsid w:val="00DE5448"/>
    <w:rsid w:val="00DF4229"/>
    <w:rsid w:val="00E00F6D"/>
    <w:rsid w:val="00E1415B"/>
    <w:rsid w:val="00E20891"/>
    <w:rsid w:val="00E30D4C"/>
    <w:rsid w:val="00E33C28"/>
    <w:rsid w:val="00E40E98"/>
    <w:rsid w:val="00E50F1D"/>
    <w:rsid w:val="00E63ED4"/>
    <w:rsid w:val="00E77B81"/>
    <w:rsid w:val="00E83D4D"/>
    <w:rsid w:val="00E84831"/>
    <w:rsid w:val="00E9325A"/>
    <w:rsid w:val="00EA6E43"/>
    <w:rsid w:val="00EB0626"/>
    <w:rsid w:val="00EB49CC"/>
    <w:rsid w:val="00EB64C9"/>
    <w:rsid w:val="00EB67E9"/>
    <w:rsid w:val="00EC263F"/>
    <w:rsid w:val="00EC457D"/>
    <w:rsid w:val="00EE4181"/>
    <w:rsid w:val="00EE65ED"/>
    <w:rsid w:val="00EE6F03"/>
    <w:rsid w:val="00EF45EE"/>
    <w:rsid w:val="00F148F1"/>
    <w:rsid w:val="00F3186A"/>
    <w:rsid w:val="00F3262F"/>
    <w:rsid w:val="00F32ADC"/>
    <w:rsid w:val="00F35098"/>
    <w:rsid w:val="00F42A58"/>
    <w:rsid w:val="00F46B64"/>
    <w:rsid w:val="00F537EC"/>
    <w:rsid w:val="00F60ACD"/>
    <w:rsid w:val="00F629CA"/>
    <w:rsid w:val="00F7155F"/>
    <w:rsid w:val="00F71BE9"/>
    <w:rsid w:val="00F84870"/>
    <w:rsid w:val="00F90EC3"/>
    <w:rsid w:val="00F91D04"/>
    <w:rsid w:val="00F97413"/>
    <w:rsid w:val="00FA3CFB"/>
    <w:rsid w:val="00FA64A3"/>
    <w:rsid w:val="00FB0A3D"/>
    <w:rsid w:val="00FB66FE"/>
    <w:rsid w:val="00FD5FA4"/>
    <w:rsid w:val="00FE02BE"/>
    <w:rsid w:val="00FE5982"/>
    <w:rsid w:val="00FF0B7B"/>
    <w:rsid w:val="00FF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83DFB95"/>
  <w15:chartTrackingRefBased/>
  <w15:docId w15:val="{1F8FF1B3-4551-E447-B36A-768BA7CBE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066C"/>
    <w:rPr>
      <w:rFonts w:ascii="Times New Roman" w:eastAsia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1228</Characters>
  <Application>Microsoft Office Word</Application>
  <DocSecurity>0</DocSecurity>
  <Lines>111</Lines>
  <Paragraphs>7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dc:description/>
  <cp:lastModifiedBy>Marc Muller</cp:lastModifiedBy>
  <cp:revision>1</cp:revision>
  <dcterms:created xsi:type="dcterms:W3CDTF">2022-07-01T16:58:00Z</dcterms:created>
  <dcterms:modified xsi:type="dcterms:W3CDTF">2022-07-01T17:00:00Z</dcterms:modified>
  <cp:category/>
</cp:coreProperties>
</file>